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A82E9" w14:textId="77777777" w:rsidR="007D5EC7" w:rsidRDefault="007D5EC7" w:rsidP="007D5EC7">
      <w:r>
        <w:rPr>
          <w:noProof/>
        </w:rPr>
        <w:drawing>
          <wp:inline distT="0" distB="0" distL="0" distR="0" wp14:anchorId="6196C3D1" wp14:editId="6FE31E90">
            <wp:extent cx="5795387" cy="4883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99311" cy="488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CFE69" w14:textId="77777777" w:rsidR="007D5EC7" w:rsidRDefault="007D5EC7" w:rsidP="007D5EC7"/>
    <w:p w14:paraId="2178CCDA" w14:textId="75E13027" w:rsidR="007D5EC7" w:rsidRPr="00F533B9" w:rsidRDefault="00F533B9" w:rsidP="007D5EC7">
      <w:pPr>
        <w:pStyle w:val="Caption"/>
        <w:jc w:val="center"/>
        <w:rPr>
          <w:b/>
          <w:bCs/>
          <w:vanish/>
          <w:specVanish/>
        </w:rPr>
      </w:pPr>
      <w:r w:rsidRPr="00F533B9">
        <w:rPr>
          <w:b/>
          <w:bCs/>
        </w:rPr>
        <w:t>S5</w:t>
      </w:r>
      <w:r w:rsidRPr="00F533B9">
        <w:rPr>
          <w:b/>
          <w:bCs/>
        </w:rPr>
        <w:t xml:space="preserve"> </w:t>
      </w:r>
      <w:r w:rsidRPr="00F533B9">
        <w:rPr>
          <w:b/>
          <w:bCs/>
        </w:rPr>
        <w:t>Appendix</w:t>
      </w:r>
      <w:r w:rsidR="007D5EC7" w:rsidRPr="00F533B9">
        <w:rPr>
          <w:b/>
          <w:bCs/>
        </w:rPr>
        <w:t xml:space="preserve">:  Observed snakebites versus predicted snakebites at each province. </w:t>
      </w:r>
    </w:p>
    <w:p w14:paraId="32577E58" w14:textId="77777777" w:rsidR="007D5EC7" w:rsidRDefault="007D5EC7" w:rsidP="007D5EC7">
      <w:r>
        <w:t xml:space="preserve">Solid lines indicate observed snakebites and dashed lines indicate predicted snakebites for the survey sample at each province. </w:t>
      </w:r>
    </w:p>
    <w:p w14:paraId="161E5053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F6"/>
    <w:rsid w:val="000C2D6D"/>
    <w:rsid w:val="00256DB6"/>
    <w:rsid w:val="00696D7D"/>
    <w:rsid w:val="006C1C88"/>
    <w:rsid w:val="00765B4D"/>
    <w:rsid w:val="007D5EC7"/>
    <w:rsid w:val="00B2511B"/>
    <w:rsid w:val="00D87138"/>
    <w:rsid w:val="00E25410"/>
    <w:rsid w:val="00E30701"/>
    <w:rsid w:val="00F533B9"/>
    <w:rsid w:val="00FB1CF6"/>
    <w:rsid w:val="00FE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DF8"/>
  <w15:chartTrackingRefBased/>
  <w15:docId w15:val="{E744CD15-BEE7-4416-8FE0-862DD2E3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01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01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01"/>
    <w:rPr>
      <w:rFonts w:ascii="Segoe UI" w:hAnsi="Segoe UI" w:cs="Segoe UI"/>
      <w:sz w:val="18"/>
      <w:szCs w:val="18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D5EC7"/>
    <w:rPr>
      <w:rFonts w:cs="Times New Roman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10</cp:revision>
  <dcterms:created xsi:type="dcterms:W3CDTF">2020-09-07T17:02:00Z</dcterms:created>
  <dcterms:modified xsi:type="dcterms:W3CDTF">2020-10-14T17:21:00Z</dcterms:modified>
</cp:coreProperties>
</file>